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1E7CF" w14:textId="48F95BD4" w:rsidR="00CA3E8F" w:rsidRDefault="000D1046">
      <w:hyperlink r:id="rId4" w:history="1">
        <w:r w:rsidRPr="00C13BFF">
          <w:rPr>
            <w:rStyle w:val="Hyperlink"/>
          </w:rPr>
          <w:t>https://youtu.be/H-OdbjYpoNM?si=lT_rB_D9uGI-HJSV</w:t>
        </w:r>
      </w:hyperlink>
      <w:r>
        <w:t xml:space="preserve"> </w:t>
      </w:r>
    </w:p>
    <w:sectPr w:rsidR="00CA3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046"/>
    <w:rsid w:val="000D1046"/>
    <w:rsid w:val="0074175C"/>
    <w:rsid w:val="00867461"/>
    <w:rsid w:val="008F3B46"/>
    <w:rsid w:val="00CA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50EA5"/>
  <w15:chartTrackingRefBased/>
  <w15:docId w15:val="{C5769FB8-9FC2-474F-8E0E-A348F0655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0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0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0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0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0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0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0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0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0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0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0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04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104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10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H-OdbjYpoNM?si=lT_rB_D9uGI-HJ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Bailey Alexis (hfn8pz)</dc:creator>
  <cp:keywords/>
  <dc:description/>
  <cp:lastModifiedBy>Middleton, Bailey Alexis (hfn8pz)</cp:lastModifiedBy>
  <cp:revision>1</cp:revision>
  <dcterms:created xsi:type="dcterms:W3CDTF">2025-12-20T17:39:00Z</dcterms:created>
  <dcterms:modified xsi:type="dcterms:W3CDTF">2025-12-20T17:41:00Z</dcterms:modified>
</cp:coreProperties>
</file>